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18ADEB" w14:textId="61C1C0F1" w:rsidR="00A920B4" w:rsidRDefault="00332F2F" w:rsidP="006A0158">
      <w:pPr>
        <w:pStyle w:val="SubsectionHeading"/>
        <w:outlineLvl w:val="0"/>
      </w:pPr>
      <w:r>
        <w:t>Experimental constraints on movement parameters</w:t>
      </w:r>
    </w:p>
    <w:p w14:paraId="18FE1F31" w14:textId="651B0533" w:rsidR="00A920B4" w:rsidRPr="00A920B4" w:rsidRDefault="00A920B4" w:rsidP="00A920B4">
      <w:pPr>
        <w:pStyle w:val="BodyText1"/>
      </w:pPr>
      <w:r>
        <w:t>We needed to ensure that with our haptic interface and the subject instructions we achieved proper control of all task-relevant movement parameters. Reach amplitude was determined by the spatial arrangement of starting point and reach target, and their acquisition controlled on-line by the task control software via the precise position read-out of the robot. Similarly, compliance with time constraints was supervised on-line via the precise timer in the control software. Force, instead, was part of the robotic control algorithm, implemented via a virtual mass and spring. Here we want to confirm that subject indeed conducted smooth movements with constant (except for the on- and off-tapering) force at the desired force levels.</w:t>
      </w:r>
    </w:p>
    <w:p w14:paraId="55C13278" w14:textId="076C4986" w:rsidR="00D7340D" w:rsidRDefault="00D7340D" w:rsidP="00D7340D">
      <w:pPr>
        <w:pStyle w:val="BodyText1"/>
      </w:pPr>
      <w:r>
        <w:t xml:space="preserve">First, </w:t>
      </w:r>
      <w:r w:rsidR="00D44B84">
        <w:t xml:space="preserve">subjects performed stereotypical reaching movements within the enforced duration and amplitude boundaries. </w:t>
      </w:r>
      <w:r w:rsidR="006A0158" w:rsidRPr="006A0158">
        <w:t>Fig S1</w:t>
      </w:r>
      <w:r w:rsidRPr="006A0158">
        <w:t>A</w:t>
      </w:r>
      <w:r>
        <w:t xml:space="preserve"> depicts the successful trajectories for a representative subject for all trials of both sessions. The influence of the requested movement parameters on the subjects’ performance will be presented below.</w:t>
      </w:r>
    </w:p>
    <w:p w14:paraId="49F0014E" w14:textId="4EA9247D" w:rsidR="00AB628E" w:rsidRDefault="00D7340D" w:rsidP="00D7340D">
      <w:pPr>
        <w:pStyle w:val="BodyText1"/>
      </w:pPr>
      <w:r>
        <w:t>Second, the force profiles show a correct separation between the different force levels</w:t>
      </w:r>
      <w:r w:rsidR="00D44B84" w:rsidRPr="00D44B84">
        <w:t xml:space="preserve"> </w:t>
      </w:r>
      <w:r w:rsidR="00D44B84">
        <w:t xml:space="preserve">(see </w:t>
      </w:r>
      <w:r w:rsidR="006A0158" w:rsidRPr="006A0158">
        <w:t>Fig S1</w:t>
      </w:r>
      <w:r w:rsidR="00D44B84" w:rsidRPr="006A0158">
        <w:t>B</w:t>
      </w:r>
      <w:r w:rsidR="00D44B84">
        <w:t xml:space="preserve"> for an example subject)</w:t>
      </w:r>
      <w:r>
        <w:t>. The tapering of the forces at the beginning of the movement was due to the way the constant force levels were computed, and corresponded to the loading of a virtual spring (see Methods). Small oscillations that can be observed on the force profiles had the same cause</w:t>
      </w:r>
      <w:r w:rsidR="00CD3DD4">
        <w:t xml:space="preserve"> (</w:t>
      </w:r>
      <w:r w:rsidR="007C0AE7">
        <w:t xml:space="preserve">extracted oscillations in </w:t>
      </w:r>
      <w:r w:rsidR="00CD3DD4">
        <w:t xml:space="preserve">inset </w:t>
      </w:r>
      <w:r w:rsidR="007C0AE7">
        <w:t xml:space="preserve">of </w:t>
      </w:r>
      <w:r w:rsidR="00CD3DD4">
        <w:t>Fig S1B)</w:t>
      </w:r>
      <w:r>
        <w:t xml:space="preserve">. </w:t>
      </w:r>
      <w:r w:rsidR="00D5565C">
        <w:t>These small force oscillations</w:t>
      </w:r>
      <w:r w:rsidR="00B918EA">
        <w:t xml:space="preserve"> </w:t>
      </w:r>
      <w:r w:rsidR="009C5FC6">
        <w:t xml:space="preserve">did not affect the outcome of the experiments: they </w:t>
      </w:r>
      <w:r w:rsidR="00D5565C">
        <w:t>were not reported by the subjects</w:t>
      </w:r>
      <w:r w:rsidR="00253DB7">
        <w:t xml:space="preserve"> in our post-experiment questionnaires</w:t>
      </w:r>
      <w:r w:rsidR="00D5565C">
        <w:t xml:space="preserve">, </w:t>
      </w:r>
      <w:r w:rsidR="0064101D">
        <w:t xml:space="preserve">did not affect movement performance or force discriminability, </w:t>
      </w:r>
      <w:r w:rsidR="00D5565C">
        <w:t>and caused only negligible oscillations of the robot handle (deviations of less than 50 µm from the trajectory</w:t>
      </w:r>
      <w:r w:rsidR="00706BC4">
        <w:t>, inset in Fig</w:t>
      </w:r>
      <w:bookmarkStart w:id="0" w:name="_GoBack"/>
      <w:bookmarkEnd w:id="0"/>
      <w:r w:rsidR="00706BC4">
        <w:t xml:space="preserve"> S1A</w:t>
      </w:r>
      <w:r w:rsidR="00D5565C">
        <w:t>)</w:t>
      </w:r>
      <w:r w:rsidR="00CD3DD4">
        <w:t xml:space="preserve">. </w:t>
      </w:r>
      <w:r w:rsidR="004C72B4">
        <w:t>We generated the</w:t>
      </w:r>
      <w:r w:rsidR="00CD3DD4">
        <w:t xml:space="preserve"> oscillations es</w:t>
      </w:r>
      <w:r w:rsidR="0038487A">
        <w:t xml:space="preserve">timates by aligning the </w:t>
      </w:r>
      <w:r w:rsidR="00CD00CD">
        <w:t>signals</w:t>
      </w:r>
      <w:r w:rsidR="0038487A">
        <w:t xml:space="preserve"> to the first force oscillation peak</w:t>
      </w:r>
      <w:r w:rsidR="004C72B4">
        <w:t xml:space="preserve"> and </w:t>
      </w:r>
      <w:r w:rsidR="004C72B4">
        <w:lastRenderedPageBreak/>
        <w:t>plotting the difference between two low-pass</w:t>
      </w:r>
      <w:r w:rsidR="00392A88">
        <w:t>ed</w:t>
      </w:r>
      <w:r w:rsidR="004C72B4">
        <w:t xml:space="preserve"> versions of the signals (</w:t>
      </w:r>
      <w:r w:rsidR="009551FE">
        <w:t xml:space="preserve">one with a </w:t>
      </w:r>
      <w:r w:rsidR="004C72B4">
        <w:t xml:space="preserve">12Hz </w:t>
      </w:r>
      <w:r w:rsidR="006801DC">
        <w:t xml:space="preserve">cutoff </w:t>
      </w:r>
      <w:r w:rsidR="004C72B4">
        <w:t>to remove the 17Hz oscillations, and</w:t>
      </w:r>
      <w:r w:rsidR="009551FE">
        <w:t xml:space="preserve"> the other with a </w:t>
      </w:r>
      <w:r w:rsidR="004C72B4">
        <w:t xml:space="preserve">25Hz </w:t>
      </w:r>
      <w:r w:rsidR="009551FE">
        <w:t xml:space="preserve">cutoff </w:t>
      </w:r>
      <w:r w:rsidR="004C72B4">
        <w:t>to keep them – 20</w:t>
      </w:r>
      <w:r w:rsidR="004C72B4" w:rsidRPr="00845833">
        <w:rPr>
          <w:vertAlign w:val="superscript"/>
        </w:rPr>
        <w:t>th</w:t>
      </w:r>
      <w:r w:rsidR="004C72B4">
        <w:t xml:space="preserve"> order Butterworth filter</w:t>
      </w:r>
      <w:r w:rsidR="00777124">
        <w:t>s</w:t>
      </w:r>
      <w:r w:rsidR="004C72B4">
        <w:t>)</w:t>
      </w:r>
      <w:r w:rsidR="00D5565C">
        <w:t>.</w:t>
      </w:r>
      <w:r w:rsidR="00971D46">
        <w:t xml:space="preserve"> </w:t>
      </w:r>
      <w:r>
        <w:t>The tapering of the forces at the end of the movement was a combination of the unloading of the virtual spring and the tapering of an envelope function applied to the force output. While the tapering appears to last for a larger proportion of the movement in short-duration trials, the shape of the tapering did not affect adversely the movement-related variables work and impulse which we intended to constrain: both</w:t>
      </w:r>
      <w:r w:rsidR="009F6BFE">
        <w:t>, work and impulse</w:t>
      </w:r>
      <w:r>
        <w:t xml:space="preserve"> turned out to be linear functions of force </w:t>
      </w:r>
      <w:r w:rsidR="00676D1D">
        <w:t xml:space="preserve">level </w:t>
      </w:r>
      <w:r>
        <w:t>as intended</w:t>
      </w:r>
      <w:r w:rsidR="00775C9B">
        <w:t xml:space="preserve"> (see </w:t>
      </w:r>
      <w:r w:rsidR="0042228B">
        <w:t>Fig</w:t>
      </w:r>
      <w:r w:rsidR="009F6BFE">
        <w:t xml:space="preserve"> 2 in </w:t>
      </w:r>
      <w:r w:rsidR="00775C9B">
        <w:t xml:space="preserve">main </w:t>
      </w:r>
      <w:r w:rsidR="009F6BFE">
        <w:t>document</w:t>
      </w:r>
      <w:r w:rsidR="00775C9B">
        <w:t>)</w:t>
      </w:r>
      <w:r>
        <w:t>.</w:t>
      </w:r>
    </w:p>
    <w:p w14:paraId="355CA6C3" w14:textId="77777777" w:rsidR="00D648DA" w:rsidRDefault="00D648DA" w:rsidP="00F87E73"/>
    <w:p w14:paraId="09D41D53" w14:textId="77777777" w:rsidR="00332F2F" w:rsidRDefault="00332F2F" w:rsidP="00D7340D">
      <w:pPr>
        <w:pStyle w:val="BodyText1"/>
      </w:pPr>
    </w:p>
    <w:sectPr w:rsidR="00332F2F">
      <w:footerReference w:type="even" r:id="rId8"/>
      <w:footerReference w:type="default" r:id="rId9"/>
      <w:endnotePr>
        <w:numFmt w:val="decimal"/>
      </w:endnotePr>
      <w:type w:val="oddPage"/>
      <w:pgSz w:w="11906" w:h="16838"/>
      <w:pgMar w:top="1134" w:right="1134" w:bottom="1134" w:left="1134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FA0D3FC" w15:done="0"/>
  <w15:commentEx w15:paraId="3550A1FF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749AEE" w14:textId="77777777" w:rsidR="00FB0DA1" w:rsidRDefault="00FB0DA1">
      <w:r>
        <w:separator/>
      </w:r>
    </w:p>
  </w:endnote>
  <w:endnote w:type="continuationSeparator" w:id="0">
    <w:p w14:paraId="017EA877" w14:textId="77777777" w:rsidR="00FB0DA1" w:rsidRDefault="00FB0D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harter-Roman">
    <w:altName w:val="Charter Roman"/>
    <w:charset w:val="00"/>
    <w:family w:val="auto"/>
    <w:pitch w:val="variable"/>
    <w:sig w:usb0="800000AF" w:usb1="1000204A" w:usb2="00000000" w:usb3="00000000" w:csb0="0000001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FE91F2" w14:textId="77777777" w:rsidR="00023862" w:rsidRDefault="00023862">
    <w:pPr>
      <w:framePr w:wrap="around" w:vAnchor="text" w:hAnchor="margin" w:xAlign="outside" w:y="1"/>
    </w:pPr>
    <w:r>
      <w:fldChar w:fldCharType="begin"/>
    </w:r>
    <w:r>
      <w:instrText xml:space="preserve">PAGE  </w:instrText>
    </w:r>
    <w:r>
      <w:fldChar w:fldCharType="end"/>
    </w:r>
  </w:p>
  <w:p w14:paraId="1A31B986" w14:textId="77777777" w:rsidR="00023862" w:rsidRDefault="00023862">
    <w:pPr>
      <w:ind w:right="360"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59188F" w14:textId="77777777" w:rsidR="00023862" w:rsidRDefault="00023862">
    <w:pPr>
      <w:framePr w:wrap="around" w:vAnchor="text" w:hAnchor="margin" w:xAlign="outside" w:y="1"/>
    </w:pPr>
    <w:r>
      <w:fldChar w:fldCharType="begin"/>
    </w:r>
    <w:r>
      <w:instrText xml:space="preserve">PAGE  </w:instrText>
    </w:r>
    <w:r>
      <w:fldChar w:fldCharType="separate"/>
    </w:r>
    <w:r w:rsidR="000775C8">
      <w:rPr>
        <w:noProof/>
      </w:rPr>
      <w:t>2</w:t>
    </w:r>
    <w:r>
      <w:fldChar w:fldCharType="end"/>
    </w:r>
  </w:p>
  <w:p w14:paraId="720FEABB" w14:textId="77777777" w:rsidR="00023862" w:rsidRDefault="00023862">
    <w:pPr>
      <w:ind w:right="360"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249CBA" w14:textId="77777777" w:rsidR="00FB0DA1" w:rsidRDefault="00FB0DA1">
      <w:r>
        <w:separator/>
      </w:r>
    </w:p>
  </w:footnote>
  <w:footnote w:type="continuationSeparator" w:id="0">
    <w:p w14:paraId="18882A04" w14:textId="77777777" w:rsidR="00FB0DA1" w:rsidRDefault="00FB0D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BB4F67"/>
    <w:multiLevelType w:val="hybridMultilevel"/>
    <w:tmpl w:val="CC5C9796"/>
    <w:lvl w:ilvl="0" w:tplc="E1CC0156">
      <w:start w:val="1"/>
      <w:numFmt w:val="decimal"/>
      <w:lvlText w:val="%1."/>
      <w:lvlJc w:val="left"/>
      <w:pPr>
        <w:ind w:left="1200" w:hanging="360"/>
      </w:pPr>
    </w:lvl>
    <w:lvl w:ilvl="1" w:tplc="A18C2328">
      <w:start w:val="1"/>
      <w:numFmt w:val="decimal"/>
      <w:lvlText w:val="%2."/>
      <w:lvlJc w:val="left"/>
      <w:pPr>
        <w:ind w:left="1800" w:hanging="360"/>
      </w:pPr>
    </w:lvl>
    <w:lvl w:ilvl="2" w:tplc="FCB08168">
      <w:start w:val="1"/>
      <w:numFmt w:val="decimal"/>
      <w:lvlText w:val="%3."/>
      <w:lvlJc w:val="left"/>
      <w:pPr>
        <w:ind w:left="2400" w:hanging="360"/>
      </w:pPr>
    </w:lvl>
    <w:lvl w:ilvl="3" w:tplc="085E8038">
      <w:start w:val="1"/>
      <w:numFmt w:val="decimal"/>
      <w:lvlText w:val="%4."/>
      <w:lvlJc w:val="left"/>
      <w:pPr>
        <w:ind w:left="3000" w:hanging="360"/>
      </w:pPr>
    </w:lvl>
    <w:lvl w:ilvl="4" w:tplc="6A280C44">
      <w:start w:val="1"/>
      <w:numFmt w:val="decimal"/>
      <w:lvlText w:val="%5."/>
      <w:lvlJc w:val="left"/>
      <w:pPr>
        <w:ind w:left="3600" w:hanging="360"/>
      </w:pPr>
    </w:lvl>
    <w:lvl w:ilvl="5" w:tplc="DE224046">
      <w:start w:val="1"/>
      <w:numFmt w:val="decimal"/>
      <w:lvlText w:val="%6."/>
      <w:lvlJc w:val="left"/>
      <w:pPr>
        <w:ind w:left="4200" w:hanging="360"/>
      </w:pPr>
    </w:lvl>
    <w:lvl w:ilvl="6" w:tplc="49E0AD34">
      <w:start w:val="1"/>
      <w:numFmt w:val="decimal"/>
      <w:lvlText w:val="%7."/>
      <w:lvlJc w:val="left"/>
      <w:pPr>
        <w:ind w:left="4800" w:hanging="360"/>
      </w:pPr>
    </w:lvl>
    <w:lvl w:ilvl="7" w:tplc="38DCD702">
      <w:start w:val="1"/>
      <w:numFmt w:val="decimal"/>
      <w:lvlText w:val="%8."/>
      <w:lvlJc w:val="left"/>
      <w:pPr>
        <w:ind w:left="5400" w:hanging="360"/>
      </w:pPr>
    </w:lvl>
    <w:lvl w:ilvl="8" w:tplc="0004FE78">
      <w:start w:val="1"/>
      <w:numFmt w:val="decimal"/>
      <w:lvlText w:val="%9."/>
      <w:lvlJc w:val="left"/>
      <w:pPr>
        <w:ind w:left="6000" w:hanging="360"/>
      </w:pPr>
    </w:lvl>
  </w:abstractNum>
  <w:abstractNum w:abstractNumId="1">
    <w:nsid w:val="6BBD00BC"/>
    <w:multiLevelType w:val="hybridMultilevel"/>
    <w:tmpl w:val="C82850D8"/>
    <w:lvl w:ilvl="0" w:tplc="E22C4568">
      <w:start w:val="1"/>
      <w:numFmt w:val="bullet"/>
      <w:lvlText w:val="*"/>
      <w:lvlJc w:val="left"/>
      <w:pPr>
        <w:ind w:left="1200" w:hanging="360"/>
      </w:pPr>
      <w:rPr>
        <w:rFonts w:ascii="Symbol" w:hAnsi="Symbol" w:hint="default"/>
      </w:rPr>
    </w:lvl>
    <w:lvl w:ilvl="1" w:tplc="364A2B42">
      <w:start w:val="1"/>
      <w:numFmt w:val="bullet"/>
      <w:lvlText w:val="o"/>
      <w:lvlJc w:val="left"/>
      <w:pPr>
        <w:ind w:left="1800" w:hanging="360"/>
      </w:pPr>
      <w:rPr>
        <w:rFonts w:ascii="Symbol" w:hAnsi="Symbol" w:hint="default"/>
      </w:rPr>
    </w:lvl>
    <w:lvl w:ilvl="2" w:tplc="E92497E0">
      <w:start w:val="1"/>
      <w:numFmt w:val="bullet"/>
      <w:lvlText w:val="o"/>
      <w:lvlJc w:val="left"/>
      <w:pPr>
        <w:ind w:left="2400" w:hanging="360"/>
      </w:pPr>
      <w:rPr>
        <w:rFonts w:ascii="Symbol" w:hAnsi="Symbol" w:hint="default"/>
      </w:rPr>
    </w:lvl>
    <w:lvl w:ilvl="3" w:tplc="E124A74A">
      <w:start w:val="1"/>
      <w:numFmt w:val="bullet"/>
      <w:lvlText w:val="o"/>
      <w:lvlJc w:val="left"/>
      <w:pPr>
        <w:ind w:left="3000" w:hanging="360"/>
      </w:pPr>
      <w:rPr>
        <w:rFonts w:ascii="Symbol" w:hAnsi="Symbol" w:hint="default"/>
      </w:rPr>
    </w:lvl>
    <w:lvl w:ilvl="4" w:tplc="74A0A166">
      <w:start w:val="1"/>
      <w:numFmt w:val="bullet"/>
      <w:lvlText w:val="o"/>
      <w:lvlJc w:val="left"/>
      <w:pPr>
        <w:ind w:left="3600" w:hanging="360"/>
      </w:pPr>
      <w:rPr>
        <w:rFonts w:ascii="Symbol" w:hAnsi="Symbol" w:hint="default"/>
      </w:rPr>
    </w:lvl>
    <w:lvl w:ilvl="5" w:tplc="3D2C3BA2">
      <w:start w:val="1"/>
      <w:numFmt w:val="bullet"/>
      <w:lvlText w:val="o"/>
      <w:lvlJc w:val="left"/>
      <w:pPr>
        <w:ind w:left="4200" w:hanging="360"/>
      </w:pPr>
      <w:rPr>
        <w:rFonts w:ascii="Symbol" w:hAnsi="Symbol" w:hint="default"/>
      </w:rPr>
    </w:lvl>
    <w:lvl w:ilvl="6" w:tplc="190C44C2">
      <w:start w:val="1"/>
      <w:numFmt w:val="bullet"/>
      <w:lvlText w:val="o"/>
      <w:lvlJc w:val="left"/>
      <w:pPr>
        <w:ind w:left="4800" w:hanging="360"/>
      </w:pPr>
      <w:rPr>
        <w:rFonts w:ascii="Symbol" w:hAnsi="Symbol" w:hint="default"/>
      </w:rPr>
    </w:lvl>
    <w:lvl w:ilvl="7" w:tplc="54B647E6">
      <w:start w:val="1"/>
      <w:numFmt w:val="bullet"/>
      <w:lvlText w:val="o"/>
      <w:lvlJc w:val="left"/>
      <w:pPr>
        <w:ind w:left="5400" w:hanging="360"/>
      </w:pPr>
      <w:rPr>
        <w:rFonts w:ascii="Symbol" w:hAnsi="Symbol" w:hint="default"/>
      </w:rPr>
    </w:lvl>
    <w:lvl w:ilvl="8" w:tplc="B5CE5114">
      <w:start w:val="1"/>
      <w:numFmt w:val="bullet"/>
      <w:lvlText w:val="o"/>
      <w:lvlJc w:val="left"/>
      <w:pPr>
        <w:ind w:left="600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ierre Morel">
    <w15:presenceInfo w15:providerId="None" w15:userId="Pierre More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0F8"/>
    <w:rsid w:val="00001A1E"/>
    <w:rsid w:val="00006BC3"/>
    <w:rsid w:val="00011871"/>
    <w:rsid w:val="00012347"/>
    <w:rsid w:val="0002101A"/>
    <w:rsid w:val="00023862"/>
    <w:rsid w:val="00027AA8"/>
    <w:rsid w:val="0003244B"/>
    <w:rsid w:val="000337D7"/>
    <w:rsid w:val="00035335"/>
    <w:rsid w:val="000363D4"/>
    <w:rsid w:val="0003644E"/>
    <w:rsid w:val="000369A0"/>
    <w:rsid w:val="0004444F"/>
    <w:rsid w:val="000451F8"/>
    <w:rsid w:val="00045BD2"/>
    <w:rsid w:val="00061AB8"/>
    <w:rsid w:val="00063D7A"/>
    <w:rsid w:val="00066709"/>
    <w:rsid w:val="0006721E"/>
    <w:rsid w:val="000759A5"/>
    <w:rsid w:val="00076B79"/>
    <w:rsid w:val="00076C8D"/>
    <w:rsid w:val="000775C8"/>
    <w:rsid w:val="00080B02"/>
    <w:rsid w:val="00081DA2"/>
    <w:rsid w:val="000829FE"/>
    <w:rsid w:val="000861F2"/>
    <w:rsid w:val="00086719"/>
    <w:rsid w:val="000900C6"/>
    <w:rsid w:val="0009069E"/>
    <w:rsid w:val="000936C8"/>
    <w:rsid w:val="00094044"/>
    <w:rsid w:val="00095407"/>
    <w:rsid w:val="0009581D"/>
    <w:rsid w:val="00095A95"/>
    <w:rsid w:val="00096882"/>
    <w:rsid w:val="000A1C97"/>
    <w:rsid w:val="000A3BC9"/>
    <w:rsid w:val="000A553E"/>
    <w:rsid w:val="000A7773"/>
    <w:rsid w:val="000B15CD"/>
    <w:rsid w:val="000B3D25"/>
    <w:rsid w:val="000B4FA9"/>
    <w:rsid w:val="000B603E"/>
    <w:rsid w:val="000B6DB8"/>
    <w:rsid w:val="000C1376"/>
    <w:rsid w:val="000C3B9A"/>
    <w:rsid w:val="000C40C8"/>
    <w:rsid w:val="000C58E0"/>
    <w:rsid w:val="000D06C6"/>
    <w:rsid w:val="000E0C15"/>
    <w:rsid w:val="000E2CB9"/>
    <w:rsid w:val="000E4510"/>
    <w:rsid w:val="000E574B"/>
    <w:rsid w:val="000E68A9"/>
    <w:rsid w:val="000F1C56"/>
    <w:rsid w:val="000F3239"/>
    <w:rsid w:val="000F3EEC"/>
    <w:rsid w:val="000F43D1"/>
    <w:rsid w:val="000F58F7"/>
    <w:rsid w:val="000F6C09"/>
    <w:rsid w:val="001037F0"/>
    <w:rsid w:val="0010472E"/>
    <w:rsid w:val="00104CA8"/>
    <w:rsid w:val="00110A99"/>
    <w:rsid w:val="00111976"/>
    <w:rsid w:val="0011260B"/>
    <w:rsid w:val="00112754"/>
    <w:rsid w:val="001145D4"/>
    <w:rsid w:val="00120806"/>
    <w:rsid w:val="00121096"/>
    <w:rsid w:val="00121438"/>
    <w:rsid w:val="001231B1"/>
    <w:rsid w:val="001247E9"/>
    <w:rsid w:val="00125C50"/>
    <w:rsid w:val="00126146"/>
    <w:rsid w:val="0012698A"/>
    <w:rsid w:val="00126992"/>
    <w:rsid w:val="001350FA"/>
    <w:rsid w:val="00140399"/>
    <w:rsid w:val="00141C41"/>
    <w:rsid w:val="00145A91"/>
    <w:rsid w:val="0015078B"/>
    <w:rsid w:val="0015378C"/>
    <w:rsid w:val="00154D7F"/>
    <w:rsid w:val="00165F53"/>
    <w:rsid w:val="00166871"/>
    <w:rsid w:val="0016776C"/>
    <w:rsid w:val="00167B57"/>
    <w:rsid w:val="00170BC6"/>
    <w:rsid w:val="0017189E"/>
    <w:rsid w:val="00175AA0"/>
    <w:rsid w:val="00177C4E"/>
    <w:rsid w:val="00184C97"/>
    <w:rsid w:val="0018752C"/>
    <w:rsid w:val="00187CDD"/>
    <w:rsid w:val="001927FC"/>
    <w:rsid w:val="001939A3"/>
    <w:rsid w:val="001941DD"/>
    <w:rsid w:val="0019427A"/>
    <w:rsid w:val="00196A42"/>
    <w:rsid w:val="001A28F2"/>
    <w:rsid w:val="001A30B6"/>
    <w:rsid w:val="001A662A"/>
    <w:rsid w:val="001A709F"/>
    <w:rsid w:val="001B2101"/>
    <w:rsid w:val="001B2389"/>
    <w:rsid w:val="001B328D"/>
    <w:rsid w:val="001C2C8C"/>
    <w:rsid w:val="001C5EFE"/>
    <w:rsid w:val="001D3292"/>
    <w:rsid w:val="001D5FEA"/>
    <w:rsid w:val="001D67D3"/>
    <w:rsid w:val="001E1397"/>
    <w:rsid w:val="001E279F"/>
    <w:rsid w:val="001E2C36"/>
    <w:rsid w:val="001E6051"/>
    <w:rsid w:val="001E7046"/>
    <w:rsid w:val="001F0E70"/>
    <w:rsid w:val="001F2C2E"/>
    <w:rsid w:val="001F49D4"/>
    <w:rsid w:val="001F7373"/>
    <w:rsid w:val="00204CE8"/>
    <w:rsid w:val="00206C99"/>
    <w:rsid w:val="00207E63"/>
    <w:rsid w:val="002133C1"/>
    <w:rsid w:val="002157A5"/>
    <w:rsid w:val="0021582E"/>
    <w:rsid w:val="00217BE5"/>
    <w:rsid w:val="00221207"/>
    <w:rsid w:val="002235D1"/>
    <w:rsid w:val="002241CB"/>
    <w:rsid w:val="00226389"/>
    <w:rsid w:val="00227771"/>
    <w:rsid w:val="00230CD5"/>
    <w:rsid w:val="00230EE1"/>
    <w:rsid w:val="00231C8B"/>
    <w:rsid w:val="00232659"/>
    <w:rsid w:val="00236F4F"/>
    <w:rsid w:val="0024153B"/>
    <w:rsid w:val="00244CD6"/>
    <w:rsid w:val="00253DB7"/>
    <w:rsid w:val="00257476"/>
    <w:rsid w:val="002629BC"/>
    <w:rsid w:val="00263741"/>
    <w:rsid w:val="0026704A"/>
    <w:rsid w:val="00273BF1"/>
    <w:rsid w:val="00276792"/>
    <w:rsid w:val="00281A90"/>
    <w:rsid w:val="0028210B"/>
    <w:rsid w:val="00285ACB"/>
    <w:rsid w:val="00287D8C"/>
    <w:rsid w:val="0029178F"/>
    <w:rsid w:val="00296A7B"/>
    <w:rsid w:val="002A2DEA"/>
    <w:rsid w:val="002A5D1D"/>
    <w:rsid w:val="002A5D3D"/>
    <w:rsid w:val="002A7372"/>
    <w:rsid w:val="002B0B8C"/>
    <w:rsid w:val="002B60CC"/>
    <w:rsid w:val="002B683E"/>
    <w:rsid w:val="002C2E89"/>
    <w:rsid w:val="002C369C"/>
    <w:rsid w:val="002C5E83"/>
    <w:rsid w:val="002D0A7F"/>
    <w:rsid w:val="002D5E9B"/>
    <w:rsid w:val="002D74B5"/>
    <w:rsid w:val="002E0F86"/>
    <w:rsid w:val="002E1612"/>
    <w:rsid w:val="002E5AD5"/>
    <w:rsid w:val="002E7F45"/>
    <w:rsid w:val="002F0112"/>
    <w:rsid w:val="00301715"/>
    <w:rsid w:val="00302417"/>
    <w:rsid w:val="00302C70"/>
    <w:rsid w:val="00305DD0"/>
    <w:rsid w:val="00310B76"/>
    <w:rsid w:val="0032415C"/>
    <w:rsid w:val="003244B1"/>
    <w:rsid w:val="00325DFB"/>
    <w:rsid w:val="0033132E"/>
    <w:rsid w:val="00332F2F"/>
    <w:rsid w:val="00334EF9"/>
    <w:rsid w:val="00340991"/>
    <w:rsid w:val="0034158F"/>
    <w:rsid w:val="00341675"/>
    <w:rsid w:val="00343549"/>
    <w:rsid w:val="00343C29"/>
    <w:rsid w:val="003460DC"/>
    <w:rsid w:val="00350BA8"/>
    <w:rsid w:val="003514CE"/>
    <w:rsid w:val="00355A6D"/>
    <w:rsid w:val="0035754A"/>
    <w:rsid w:val="00357ADE"/>
    <w:rsid w:val="003610B3"/>
    <w:rsid w:val="003628DA"/>
    <w:rsid w:val="00362E6C"/>
    <w:rsid w:val="00372BA8"/>
    <w:rsid w:val="003755F7"/>
    <w:rsid w:val="00376C1A"/>
    <w:rsid w:val="00377794"/>
    <w:rsid w:val="003832BA"/>
    <w:rsid w:val="003837BB"/>
    <w:rsid w:val="0038487A"/>
    <w:rsid w:val="00385936"/>
    <w:rsid w:val="003878AA"/>
    <w:rsid w:val="00391290"/>
    <w:rsid w:val="00391A3F"/>
    <w:rsid w:val="00391C70"/>
    <w:rsid w:val="00392A88"/>
    <w:rsid w:val="00392C3A"/>
    <w:rsid w:val="003960E1"/>
    <w:rsid w:val="003A0C63"/>
    <w:rsid w:val="003A1CF6"/>
    <w:rsid w:val="003A2681"/>
    <w:rsid w:val="003A76D7"/>
    <w:rsid w:val="003B0C85"/>
    <w:rsid w:val="003B196C"/>
    <w:rsid w:val="003B2C47"/>
    <w:rsid w:val="003B31EC"/>
    <w:rsid w:val="003B5349"/>
    <w:rsid w:val="003B664D"/>
    <w:rsid w:val="003B6736"/>
    <w:rsid w:val="003B6C40"/>
    <w:rsid w:val="003C61AF"/>
    <w:rsid w:val="003C767C"/>
    <w:rsid w:val="003D0E2E"/>
    <w:rsid w:val="003D38A6"/>
    <w:rsid w:val="003D488A"/>
    <w:rsid w:val="003E038F"/>
    <w:rsid w:val="003E0B49"/>
    <w:rsid w:val="003E4DAC"/>
    <w:rsid w:val="003E5BAD"/>
    <w:rsid w:val="003E6417"/>
    <w:rsid w:val="003F1879"/>
    <w:rsid w:val="003F5001"/>
    <w:rsid w:val="003F71AE"/>
    <w:rsid w:val="00400D22"/>
    <w:rsid w:val="00400FFF"/>
    <w:rsid w:val="004023D3"/>
    <w:rsid w:val="00404E98"/>
    <w:rsid w:val="004054A8"/>
    <w:rsid w:val="00406153"/>
    <w:rsid w:val="00407313"/>
    <w:rsid w:val="00413078"/>
    <w:rsid w:val="004134F0"/>
    <w:rsid w:val="004135B2"/>
    <w:rsid w:val="00414ED9"/>
    <w:rsid w:val="00416A11"/>
    <w:rsid w:val="004221FB"/>
    <w:rsid w:val="0042228B"/>
    <w:rsid w:val="00423910"/>
    <w:rsid w:val="004242A8"/>
    <w:rsid w:val="0042490D"/>
    <w:rsid w:val="00426F2F"/>
    <w:rsid w:val="00426F50"/>
    <w:rsid w:val="00431908"/>
    <w:rsid w:val="00432333"/>
    <w:rsid w:val="0043532E"/>
    <w:rsid w:val="00437574"/>
    <w:rsid w:val="00446C23"/>
    <w:rsid w:val="00451639"/>
    <w:rsid w:val="00451879"/>
    <w:rsid w:val="00457564"/>
    <w:rsid w:val="00463EB1"/>
    <w:rsid w:val="00464E55"/>
    <w:rsid w:val="004678AD"/>
    <w:rsid w:val="0047538D"/>
    <w:rsid w:val="004759C8"/>
    <w:rsid w:val="00475CFF"/>
    <w:rsid w:val="00477274"/>
    <w:rsid w:val="004773B1"/>
    <w:rsid w:val="00480F77"/>
    <w:rsid w:val="00482945"/>
    <w:rsid w:val="00482BFF"/>
    <w:rsid w:val="00484191"/>
    <w:rsid w:val="00492413"/>
    <w:rsid w:val="004930C4"/>
    <w:rsid w:val="00493410"/>
    <w:rsid w:val="004963AC"/>
    <w:rsid w:val="004A406E"/>
    <w:rsid w:val="004B0A87"/>
    <w:rsid w:val="004B2538"/>
    <w:rsid w:val="004B423F"/>
    <w:rsid w:val="004B6212"/>
    <w:rsid w:val="004B6286"/>
    <w:rsid w:val="004B6AB2"/>
    <w:rsid w:val="004B7335"/>
    <w:rsid w:val="004C2D1D"/>
    <w:rsid w:val="004C689A"/>
    <w:rsid w:val="004C72B4"/>
    <w:rsid w:val="004C7B21"/>
    <w:rsid w:val="004D1C10"/>
    <w:rsid w:val="004D4F30"/>
    <w:rsid w:val="004D5EFC"/>
    <w:rsid w:val="004D613F"/>
    <w:rsid w:val="004E4BE3"/>
    <w:rsid w:val="004E5C9D"/>
    <w:rsid w:val="004F06CE"/>
    <w:rsid w:val="004F0999"/>
    <w:rsid w:val="004F204E"/>
    <w:rsid w:val="004F392E"/>
    <w:rsid w:val="004F3B30"/>
    <w:rsid w:val="004F59E4"/>
    <w:rsid w:val="004F5E0E"/>
    <w:rsid w:val="004F7BEC"/>
    <w:rsid w:val="005050E1"/>
    <w:rsid w:val="005063B8"/>
    <w:rsid w:val="005063BB"/>
    <w:rsid w:val="00512C4F"/>
    <w:rsid w:val="00515022"/>
    <w:rsid w:val="0051543F"/>
    <w:rsid w:val="005165E5"/>
    <w:rsid w:val="00522D26"/>
    <w:rsid w:val="00524330"/>
    <w:rsid w:val="00524A04"/>
    <w:rsid w:val="00524D77"/>
    <w:rsid w:val="00527479"/>
    <w:rsid w:val="00531905"/>
    <w:rsid w:val="00532133"/>
    <w:rsid w:val="005348F0"/>
    <w:rsid w:val="0054216B"/>
    <w:rsid w:val="0054380A"/>
    <w:rsid w:val="00543AFB"/>
    <w:rsid w:val="00547986"/>
    <w:rsid w:val="00552C06"/>
    <w:rsid w:val="00553079"/>
    <w:rsid w:val="005530E4"/>
    <w:rsid w:val="0055326B"/>
    <w:rsid w:val="00553AFC"/>
    <w:rsid w:val="00563592"/>
    <w:rsid w:val="00565E99"/>
    <w:rsid w:val="00566D33"/>
    <w:rsid w:val="00570F62"/>
    <w:rsid w:val="0057290B"/>
    <w:rsid w:val="00573DD2"/>
    <w:rsid w:val="005764EC"/>
    <w:rsid w:val="005769F2"/>
    <w:rsid w:val="00577918"/>
    <w:rsid w:val="00584A06"/>
    <w:rsid w:val="0058670D"/>
    <w:rsid w:val="00586FD4"/>
    <w:rsid w:val="0058798E"/>
    <w:rsid w:val="005916F5"/>
    <w:rsid w:val="00592D2E"/>
    <w:rsid w:val="005A0824"/>
    <w:rsid w:val="005A0C42"/>
    <w:rsid w:val="005A3B77"/>
    <w:rsid w:val="005A73AC"/>
    <w:rsid w:val="005B5E74"/>
    <w:rsid w:val="005B65F0"/>
    <w:rsid w:val="005C00C4"/>
    <w:rsid w:val="005C5434"/>
    <w:rsid w:val="005C60D9"/>
    <w:rsid w:val="005C7D74"/>
    <w:rsid w:val="005D0A37"/>
    <w:rsid w:val="005D13E4"/>
    <w:rsid w:val="005D40ED"/>
    <w:rsid w:val="005D480C"/>
    <w:rsid w:val="005D605C"/>
    <w:rsid w:val="005D706F"/>
    <w:rsid w:val="005D7565"/>
    <w:rsid w:val="005F2BE3"/>
    <w:rsid w:val="00610B76"/>
    <w:rsid w:val="00614920"/>
    <w:rsid w:val="006207E9"/>
    <w:rsid w:val="006229B9"/>
    <w:rsid w:val="006244DE"/>
    <w:rsid w:val="00626108"/>
    <w:rsid w:val="00627144"/>
    <w:rsid w:val="006272A7"/>
    <w:rsid w:val="0063155F"/>
    <w:rsid w:val="006321FA"/>
    <w:rsid w:val="00640C82"/>
    <w:rsid w:val="00640F57"/>
    <w:rsid w:val="0064101D"/>
    <w:rsid w:val="006413B7"/>
    <w:rsid w:val="0065003C"/>
    <w:rsid w:val="0065012F"/>
    <w:rsid w:val="006507DA"/>
    <w:rsid w:val="006512F9"/>
    <w:rsid w:val="006602D4"/>
    <w:rsid w:val="00661DCA"/>
    <w:rsid w:val="0067058D"/>
    <w:rsid w:val="00671906"/>
    <w:rsid w:val="00674E46"/>
    <w:rsid w:val="00676D1D"/>
    <w:rsid w:val="0067762A"/>
    <w:rsid w:val="00677976"/>
    <w:rsid w:val="006801DC"/>
    <w:rsid w:val="00681603"/>
    <w:rsid w:val="00684E04"/>
    <w:rsid w:val="006942F6"/>
    <w:rsid w:val="00696DCA"/>
    <w:rsid w:val="006A0158"/>
    <w:rsid w:val="006B0ABC"/>
    <w:rsid w:val="006B1426"/>
    <w:rsid w:val="006B36DC"/>
    <w:rsid w:val="006B559F"/>
    <w:rsid w:val="006B6176"/>
    <w:rsid w:val="006C22E2"/>
    <w:rsid w:val="006C27B8"/>
    <w:rsid w:val="006C39EC"/>
    <w:rsid w:val="006D1550"/>
    <w:rsid w:val="006D2664"/>
    <w:rsid w:val="006D4FC3"/>
    <w:rsid w:val="006D6705"/>
    <w:rsid w:val="006E159F"/>
    <w:rsid w:val="006E6525"/>
    <w:rsid w:val="006E7010"/>
    <w:rsid w:val="006F0BBD"/>
    <w:rsid w:val="006F3196"/>
    <w:rsid w:val="006F52CE"/>
    <w:rsid w:val="006F6FBE"/>
    <w:rsid w:val="007026AD"/>
    <w:rsid w:val="00703402"/>
    <w:rsid w:val="007043B1"/>
    <w:rsid w:val="007055D2"/>
    <w:rsid w:val="00706BC4"/>
    <w:rsid w:val="00707121"/>
    <w:rsid w:val="0071196A"/>
    <w:rsid w:val="00713A88"/>
    <w:rsid w:val="00714739"/>
    <w:rsid w:val="007147E7"/>
    <w:rsid w:val="0071507E"/>
    <w:rsid w:val="0071519B"/>
    <w:rsid w:val="007207DA"/>
    <w:rsid w:val="00721BCC"/>
    <w:rsid w:val="00723D0F"/>
    <w:rsid w:val="0072536B"/>
    <w:rsid w:val="007302E9"/>
    <w:rsid w:val="00732BFD"/>
    <w:rsid w:val="00742809"/>
    <w:rsid w:val="00747551"/>
    <w:rsid w:val="007506B6"/>
    <w:rsid w:val="00751E2F"/>
    <w:rsid w:val="00757028"/>
    <w:rsid w:val="007612BB"/>
    <w:rsid w:val="0076145D"/>
    <w:rsid w:val="00761DCC"/>
    <w:rsid w:val="00762DCF"/>
    <w:rsid w:val="00764B12"/>
    <w:rsid w:val="00770053"/>
    <w:rsid w:val="00771B99"/>
    <w:rsid w:val="00771FCC"/>
    <w:rsid w:val="007730E2"/>
    <w:rsid w:val="007750C2"/>
    <w:rsid w:val="00775C9B"/>
    <w:rsid w:val="00777124"/>
    <w:rsid w:val="007772FE"/>
    <w:rsid w:val="007805FF"/>
    <w:rsid w:val="007816E5"/>
    <w:rsid w:val="00785662"/>
    <w:rsid w:val="007911D5"/>
    <w:rsid w:val="00794125"/>
    <w:rsid w:val="00797C0D"/>
    <w:rsid w:val="007B536E"/>
    <w:rsid w:val="007B6F6E"/>
    <w:rsid w:val="007B74BE"/>
    <w:rsid w:val="007C0AE7"/>
    <w:rsid w:val="007C12FC"/>
    <w:rsid w:val="007C13AD"/>
    <w:rsid w:val="007C2B5A"/>
    <w:rsid w:val="007C334D"/>
    <w:rsid w:val="007C5777"/>
    <w:rsid w:val="007D11EB"/>
    <w:rsid w:val="007D1373"/>
    <w:rsid w:val="007D33F8"/>
    <w:rsid w:val="007D4279"/>
    <w:rsid w:val="007D6AA1"/>
    <w:rsid w:val="007E43FD"/>
    <w:rsid w:val="00805AD1"/>
    <w:rsid w:val="00811BAC"/>
    <w:rsid w:val="00813253"/>
    <w:rsid w:val="0081487B"/>
    <w:rsid w:val="0081585F"/>
    <w:rsid w:val="00816847"/>
    <w:rsid w:val="00817931"/>
    <w:rsid w:val="008370F3"/>
    <w:rsid w:val="0084519B"/>
    <w:rsid w:val="00845833"/>
    <w:rsid w:val="00854283"/>
    <w:rsid w:val="00854D44"/>
    <w:rsid w:val="00862D8A"/>
    <w:rsid w:val="00874959"/>
    <w:rsid w:val="00874D03"/>
    <w:rsid w:val="00877861"/>
    <w:rsid w:val="00877AE5"/>
    <w:rsid w:val="0088111E"/>
    <w:rsid w:val="008820FB"/>
    <w:rsid w:val="00882CC9"/>
    <w:rsid w:val="00883687"/>
    <w:rsid w:val="008857C0"/>
    <w:rsid w:val="00885FC8"/>
    <w:rsid w:val="00886D03"/>
    <w:rsid w:val="00892111"/>
    <w:rsid w:val="008922A0"/>
    <w:rsid w:val="00894358"/>
    <w:rsid w:val="00894B2F"/>
    <w:rsid w:val="00896A09"/>
    <w:rsid w:val="008A598E"/>
    <w:rsid w:val="008A6488"/>
    <w:rsid w:val="008A651F"/>
    <w:rsid w:val="008B25F3"/>
    <w:rsid w:val="008B30F9"/>
    <w:rsid w:val="008B492B"/>
    <w:rsid w:val="008B5F83"/>
    <w:rsid w:val="008C0B9D"/>
    <w:rsid w:val="008C355B"/>
    <w:rsid w:val="008C74B4"/>
    <w:rsid w:val="008D0558"/>
    <w:rsid w:val="008D34AB"/>
    <w:rsid w:val="008D7EFE"/>
    <w:rsid w:val="008F0F8B"/>
    <w:rsid w:val="008F1E27"/>
    <w:rsid w:val="008F57EE"/>
    <w:rsid w:val="0090017A"/>
    <w:rsid w:val="009040B9"/>
    <w:rsid w:val="00906D30"/>
    <w:rsid w:val="00907461"/>
    <w:rsid w:val="0091349F"/>
    <w:rsid w:val="00913BFD"/>
    <w:rsid w:val="009173B8"/>
    <w:rsid w:val="009251D2"/>
    <w:rsid w:val="009276F0"/>
    <w:rsid w:val="0093397C"/>
    <w:rsid w:val="009343BA"/>
    <w:rsid w:val="00936790"/>
    <w:rsid w:val="009372D1"/>
    <w:rsid w:val="0094448C"/>
    <w:rsid w:val="0094534A"/>
    <w:rsid w:val="0094546B"/>
    <w:rsid w:val="00954982"/>
    <w:rsid w:val="009551FE"/>
    <w:rsid w:val="00957C27"/>
    <w:rsid w:val="009676F0"/>
    <w:rsid w:val="00971D46"/>
    <w:rsid w:val="00986556"/>
    <w:rsid w:val="009878AA"/>
    <w:rsid w:val="009933D4"/>
    <w:rsid w:val="009A14A0"/>
    <w:rsid w:val="009A25C9"/>
    <w:rsid w:val="009A5505"/>
    <w:rsid w:val="009A5DF1"/>
    <w:rsid w:val="009B015E"/>
    <w:rsid w:val="009B0887"/>
    <w:rsid w:val="009C2C1E"/>
    <w:rsid w:val="009C5C3A"/>
    <w:rsid w:val="009C5FC6"/>
    <w:rsid w:val="009C7BBB"/>
    <w:rsid w:val="009D0E34"/>
    <w:rsid w:val="009D1708"/>
    <w:rsid w:val="009D52D4"/>
    <w:rsid w:val="009E0056"/>
    <w:rsid w:val="009E752C"/>
    <w:rsid w:val="009F29B1"/>
    <w:rsid w:val="009F4344"/>
    <w:rsid w:val="009F6BFE"/>
    <w:rsid w:val="00A02138"/>
    <w:rsid w:val="00A02BA7"/>
    <w:rsid w:val="00A03E18"/>
    <w:rsid w:val="00A12A23"/>
    <w:rsid w:val="00A13F7C"/>
    <w:rsid w:val="00A1464D"/>
    <w:rsid w:val="00A14B01"/>
    <w:rsid w:val="00A1641A"/>
    <w:rsid w:val="00A251DA"/>
    <w:rsid w:val="00A31C60"/>
    <w:rsid w:val="00A325A6"/>
    <w:rsid w:val="00A3516E"/>
    <w:rsid w:val="00A3739B"/>
    <w:rsid w:val="00A40267"/>
    <w:rsid w:val="00A4185C"/>
    <w:rsid w:val="00A430EF"/>
    <w:rsid w:val="00A471A3"/>
    <w:rsid w:val="00A51A34"/>
    <w:rsid w:val="00A578C7"/>
    <w:rsid w:val="00A626E5"/>
    <w:rsid w:val="00A63FCC"/>
    <w:rsid w:val="00A73A16"/>
    <w:rsid w:val="00A73BB2"/>
    <w:rsid w:val="00A74DA7"/>
    <w:rsid w:val="00A77A52"/>
    <w:rsid w:val="00A77D4C"/>
    <w:rsid w:val="00A82F12"/>
    <w:rsid w:val="00A84B59"/>
    <w:rsid w:val="00A90C67"/>
    <w:rsid w:val="00A920B4"/>
    <w:rsid w:val="00A92FCD"/>
    <w:rsid w:val="00A95820"/>
    <w:rsid w:val="00A95982"/>
    <w:rsid w:val="00A975A9"/>
    <w:rsid w:val="00AA0E7B"/>
    <w:rsid w:val="00AA14C1"/>
    <w:rsid w:val="00AA1DAA"/>
    <w:rsid w:val="00AA5330"/>
    <w:rsid w:val="00AB628E"/>
    <w:rsid w:val="00AB7F28"/>
    <w:rsid w:val="00AC4F42"/>
    <w:rsid w:val="00AC54C0"/>
    <w:rsid w:val="00AD498B"/>
    <w:rsid w:val="00AD54C6"/>
    <w:rsid w:val="00AD64EF"/>
    <w:rsid w:val="00AD660C"/>
    <w:rsid w:val="00AE10F4"/>
    <w:rsid w:val="00AE1E64"/>
    <w:rsid w:val="00AE6FD5"/>
    <w:rsid w:val="00AE74E9"/>
    <w:rsid w:val="00AF087D"/>
    <w:rsid w:val="00AF1BD9"/>
    <w:rsid w:val="00AF696D"/>
    <w:rsid w:val="00B02A25"/>
    <w:rsid w:val="00B06F00"/>
    <w:rsid w:val="00B075D4"/>
    <w:rsid w:val="00B21474"/>
    <w:rsid w:val="00B237A5"/>
    <w:rsid w:val="00B25501"/>
    <w:rsid w:val="00B27C32"/>
    <w:rsid w:val="00B31F03"/>
    <w:rsid w:val="00B4042C"/>
    <w:rsid w:val="00B41240"/>
    <w:rsid w:val="00B41645"/>
    <w:rsid w:val="00B4293C"/>
    <w:rsid w:val="00B42E16"/>
    <w:rsid w:val="00B46826"/>
    <w:rsid w:val="00B47F49"/>
    <w:rsid w:val="00B51A6B"/>
    <w:rsid w:val="00B6052E"/>
    <w:rsid w:val="00B7163E"/>
    <w:rsid w:val="00B807AD"/>
    <w:rsid w:val="00B854D0"/>
    <w:rsid w:val="00B8610A"/>
    <w:rsid w:val="00B86FC1"/>
    <w:rsid w:val="00B90BAC"/>
    <w:rsid w:val="00B918EA"/>
    <w:rsid w:val="00B93C1B"/>
    <w:rsid w:val="00B95B3D"/>
    <w:rsid w:val="00BA4880"/>
    <w:rsid w:val="00BA79D6"/>
    <w:rsid w:val="00BA7F1B"/>
    <w:rsid w:val="00BB06DE"/>
    <w:rsid w:val="00BB644C"/>
    <w:rsid w:val="00BB79F2"/>
    <w:rsid w:val="00BB7B70"/>
    <w:rsid w:val="00BC2711"/>
    <w:rsid w:val="00BC4F0D"/>
    <w:rsid w:val="00BC7226"/>
    <w:rsid w:val="00BD0283"/>
    <w:rsid w:val="00BD34E4"/>
    <w:rsid w:val="00BD5E17"/>
    <w:rsid w:val="00BE00AB"/>
    <w:rsid w:val="00BE01B5"/>
    <w:rsid w:val="00BE1369"/>
    <w:rsid w:val="00BE2CBF"/>
    <w:rsid w:val="00BE6121"/>
    <w:rsid w:val="00BE621E"/>
    <w:rsid w:val="00BF0970"/>
    <w:rsid w:val="00BF3CDB"/>
    <w:rsid w:val="00BF5147"/>
    <w:rsid w:val="00BF619C"/>
    <w:rsid w:val="00BF7BDC"/>
    <w:rsid w:val="00C00BE8"/>
    <w:rsid w:val="00C0536D"/>
    <w:rsid w:val="00C15747"/>
    <w:rsid w:val="00C21559"/>
    <w:rsid w:val="00C22973"/>
    <w:rsid w:val="00C241F6"/>
    <w:rsid w:val="00C2586C"/>
    <w:rsid w:val="00C25B00"/>
    <w:rsid w:val="00C3336C"/>
    <w:rsid w:val="00C357F3"/>
    <w:rsid w:val="00C40077"/>
    <w:rsid w:val="00C42194"/>
    <w:rsid w:val="00C46E98"/>
    <w:rsid w:val="00C46FD6"/>
    <w:rsid w:val="00C502CA"/>
    <w:rsid w:val="00C507FD"/>
    <w:rsid w:val="00C50E56"/>
    <w:rsid w:val="00C54540"/>
    <w:rsid w:val="00C55434"/>
    <w:rsid w:val="00C559FE"/>
    <w:rsid w:val="00C55FEC"/>
    <w:rsid w:val="00C57A65"/>
    <w:rsid w:val="00C62C78"/>
    <w:rsid w:val="00C63FF1"/>
    <w:rsid w:val="00C646C3"/>
    <w:rsid w:val="00C71F4C"/>
    <w:rsid w:val="00C83130"/>
    <w:rsid w:val="00C86D84"/>
    <w:rsid w:val="00CA0477"/>
    <w:rsid w:val="00CA1154"/>
    <w:rsid w:val="00CA436E"/>
    <w:rsid w:val="00CA4723"/>
    <w:rsid w:val="00CA7392"/>
    <w:rsid w:val="00CB211E"/>
    <w:rsid w:val="00CB4D94"/>
    <w:rsid w:val="00CB7AB2"/>
    <w:rsid w:val="00CC0DC1"/>
    <w:rsid w:val="00CC1887"/>
    <w:rsid w:val="00CD00CD"/>
    <w:rsid w:val="00CD3DD4"/>
    <w:rsid w:val="00CD6169"/>
    <w:rsid w:val="00CD7126"/>
    <w:rsid w:val="00CE1911"/>
    <w:rsid w:val="00CE4EFD"/>
    <w:rsid w:val="00CF1F93"/>
    <w:rsid w:val="00CF2294"/>
    <w:rsid w:val="00CF3005"/>
    <w:rsid w:val="00CF3E9B"/>
    <w:rsid w:val="00D0113A"/>
    <w:rsid w:val="00D070F8"/>
    <w:rsid w:val="00D17178"/>
    <w:rsid w:val="00D20E17"/>
    <w:rsid w:val="00D25309"/>
    <w:rsid w:val="00D259E8"/>
    <w:rsid w:val="00D26955"/>
    <w:rsid w:val="00D323AE"/>
    <w:rsid w:val="00D34172"/>
    <w:rsid w:val="00D42A81"/>
    <w:rsid w:val="00D437D7"/>
    <w:rsid w:val="00D44A8D"/>
    <w:rsid w:val="00D44B84"/>
    <w:rsid w:val="00D536DB"/>
    <w:rsid w:val="00D53F98"/>
    <w:rsid w:val="00D5565C"/>
    <w:rsid w:val="00D611C5"/>
    <w:rsid w:val="00D62616"/>
    <w:rsid w:val="00D630D4"/>
    <w:rsid w:val="00D648DA"/>
    <w:rsid w:val="00D64FB1"/>
    <w:rsid w:val="00D6538E"/>
    <w:rsid w:val="00D67EDB"/>
    <w:rsid w:val="00D70AFF"/>
    <w:rsid w:val="00D72597"/>
    <w:rsid w:val="00D7340D"/>
    <w:rsid w:val="00D73BC3"/>
    <w:rsid w:val="00D75511"/>
    <w:rsid w:val="00D75BCC"/>
    <w:rsid w:val="00D76BBF"/>
    <w:rsid w:val="00D77996"/>
    <w:rsid w:val="00D77EA5"/>
    <w:rsid w:val="00D8034E"/>
    <w:rsid w:val="00D86453"/>
    <w:rsid w:val="00D915D9"/>
    <w:rsid w:val="00D92C72"/>
    <w:rsid w:val="00DA0829"/>
    <w:rsid w:val="00DA6094"/>
    <w:rsid w:val="00DA66A4"/>
    <w:rsid w:val="00DA7E70"/>
    <w:rsid w:val="00DB41B1"/>
    <w:rsid w:val="00DB7C48"/>
    <w:rsid w:val="00DC613F"/>
    <w:rsid w:val="00DC65C3"/>
    <w:rsid w:val="00DC7657"/>
    <w:rsid w:val="00DC7EF5"/>
    <w:rsid w:val="00DD0ACC"/>
    <w:rsid w:val="00DD1143"/>
    <w:rsid w:val="00DD32E6"/>
    <w:rsid w:val="00DD344E"/>
    <w:rsid w:val="00DD3B1C"/>
    <w:rsid w:val="00DD608F"/>
    <w:rsid w:val="00DE3621"/>
    <w:rsid w:val="00DE6BC2"/>
    <w:rsid w:val="00DE711B"/>
    <w:rsid w:val="00DF59CE"/>
    <w:rsid w:val="00DF6624"/>
    <w:rsid w:val="00E0712B"/>
    <w:rsid w:val="00E105D1"/>
    <w:rsid w:val="00E11F17"/>
    <w:rsid w:val="00E124C1"/>
    <w:rsid w:val="00E165D5"/>
    <w:rsid w:val="00E16643"/>
    <w:rsid w:val="00E2148B"/>
    <w:rsid w:val="00E218DE"/>
    <w:rsid w:val="00E23E82"/>
    <w:rsid w:val="00E24665"/>
    <w:rsid w:val="00E25A88"/>
    <w:rsid w:val="00E268EA"/>
    <w:rsid w:val="00E316AF"/>
    <w:rsid w:val="00E325A5"/>
    <w:rsid w:val="00E3386F"/>
    <w:rsid w:val="00E34B1D"/>
    <w:rsid w:val="00E34E81"/>
    <w:rsid w:val="00E40125"/>
    <w:rsid w:val="00E45BFC"/>
    <w:rsid w:val="00E470D6"/>
    <w:rsid w:val="00E47883"/>
    <w:rsid w:val="00E50099"/>
    <w:rsid w:val="00E51020"/>
    <w:rsid w:val="00E51A4D"/>
    <w:rsid w:val="00E51BCD"/>
    <w:rsid w:val="00E53F9D"/>
    <w:rsid w:val="00E66792"/>
    <w:rsid w:val="00E66CA7"/>
    <w:rsid w:val="00E719FF"/>
    <w:rsid w:val="00E76CA0"/>
    <w:rsid w:val="00E814AE"/>
    <w:rsid w:val="00E82BAA"/>
    <w:rsid w:val="00E92584"/>
    <w:rsid w:val="00E92980"/>
    <w:rsid w:val="00E94086"/>
    <w:rsid w:val="00E955C6"/>
    <w:rsid w:val="00E973EA"/>
    <w:rsid w:val="00E97EF5"/>
    <w:rsid w:val="00EA007A"/>
    <w:rsid w:val="00EA253F"/>
    <w:rsid w:val="00EA2615"/>
    <w:rsid w:val="00EA3907"/>
    <w:rsid w:val="00EA3A59"/>
    <w:rsid w:val="00EB202D"/>
    <w:rsid w:val="00EB441B"/>
    <w:rsid w:val="00EC0CF8"/>
    <w:rsid w:val="00EC1741"/>
    <w:rsid w:val="00EC1759"/>
    <w:rsid w:val="00ED60FC"/>
    <w:rsid w:val="00ED739A"/>
    <w:rsid w:val="00EE1209"/>
    <w:rsid w:val="00EE3888"/>
    <w:rsid w:val="00EE6881"/>
    <w:rsid w:val="00EF1001"/>
    <w:rsid w:val="00EF1334"/>
    <w:rsid w:val="00EF3D8D"/>
    <w:rsid w:val="00F03FE4"/>
    <w:rsid w:val="00F073AE"/>
    <w:rsid w:val="00F11D3B"/>
    <w:rsid w:val="00F14461"/>
    <w:rsid w:val="00F20EBC"/>
    <w:rsid w:val="00F21BB8"/>
    <w:rsid w:val="00F22AD9"/>
    <w:rsid w:val="00F2565D"/>
    <w:rsid w:val="00F2635D"/>
    <w:rsid w:val="00F3000D"/>
    <w:rsid w:val="00F32DEB"/>
    <w:rsid w:val="00F34D5E"/>
    <w:rsid w:val="00F37C5A"/>
    <w:rsid w:val="00F42C72"/>
    <w:rsid w:val="00F448F0"/>
    <w:rsid w:val="00F54530"/>
    <w:rsid w:val="00F5706E"/>
    <w:rsid w:val="00F61AD9"/>
    <w:rsid w:val="00F667CA"/>
    <w:rsid w:val="00F87E73"/>
    <w:rsid w:val="00F94BA9"/>
    <w:rsid w:val="00F94C0A"/>
    <w:rsid w:val="00F9627E"/>
    <w:rsid w:val="00FA11CA"/>
    <w:rsid w:val="00FA2CF8"/>
    <w:rsid w:val="00FA3AC2"/>
    <w:rsid w:val="00FA78DF"/>
    <w:rsid w:val="00FB0DA1"/>
    <w:rsid w:val="00FB154D"/>
    <w:rsid w:val="00FB289F"/>
    <w:rsid w:val="00FB32E0"/>
    <w:rsid w:val="00FB4ED8"/>
    <w:rsid w:val="00FC10A5"/>
    <w:rsid w:val="00FC218B"/>
    <w:rsid w:val="00FC2744"/>
    <w:rsid w:val="00FC3403"/>
    <w:rsid w:val="00FD0BF2"/>
    <w:rsid w:val="00FD1078"/>
    <w:rsid w:val="00FE0230"/>
    <w:rsid w:val="00FE0619"/>
    <w:rsid w:val="00FE0C1C"/>
    <w:rsid w:val="00FE6815"/>
    <w:rsid w:val="00FF3CB4"/>
    <w:rsid w:val="00FF54CE"/>
    <w:rsid w:val="00FF6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6ADB7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="Times New Roman" w:hAnsi="Helvetica" w:cs="Helvetica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Heading">
    <w:name w:val="Section Heading"/>
    <w:qFormat/>
    <w:pPr>
      <w:numPr>
        <w:ilvl w:val="1"/>
      </w:numPr>
      <w:spacing w:before="160" w:after="100" w:line="480" w:lineRule="auto"/>
    </w:pPr>
    <w:rPr>
      <w:rFonts w:ascii="Charter-Roman" w:hAnsi="Charter-Roman"/>
      <w:b/>
      <w:bCs/>
      <w:color w:val="000000"/>
      <w:sz w:val="32"/>
    </w:rPr>
  </w:style>
  <w:style w:type="paragraph" w:customStyle="1" w:styleId="SectionHeadingList">
    <w:name w:val="Section Heading List"/>
    <w:basedOn w:val="SectionHeading"/>
    <w:qFormat/>
  </w:style>
  <w:style w:type="paragraph" w:customStyle="1" w:styleId="SectionHeadingCaption">
    <w:name w:val="Section Heading Caption"/>
    <w:basedOn w:val="SectionHeading"/>
    <w:next w:val="SectionHeading"/>
    <w:qFormat/>
  </w:style>
  <w:style w:type="paragraph" w:customStyle="1" w:styleId="SubsectionHeading">
    <w:name w:val="Subsection Heading"/>
    <w:qFormat/>
    <w:pPr>
      <w:numPr>
        <w:ilvl w:val="1"/>
      </w:numPr>
      <w:spacing w:before="160" w:after="100" w:line="420" w:lineRule="auto"/>
    </w:pPr>
    <w:rPr>
      <w:rFonts w:ascii="Charter-Roman" w:hAnsi="Charter-Roman"/>
      <w:b/>
      <w:bCs/>
      <w:color w:val="000000"/>
      <w:sz w:val="28"/>
    </w:rPr>
  </w:style>
  <w:style w:type="paragraph" w:customStyle="1" w:styleId="SubsectionHeadingList">
    <w:name w:val="Subsection Heading List"/>
    <w:basedOn w:val="SubsectionHeading"/>
    <w:qFormat/>
  </w:style>
  <w:style w:type="paragraph" w:customStyle="1" w:styleId="SubsectionHeadingCaption">
    <w:name w:val="Subsection Heading Caption"/>
    <w:basedOn w:val="SubsectionHeading"/>
    <w:next w:val="SubsectionHeading"/>
    <w:qFormat/>
  </w:style>
  <w:style w:type="paragraph" w:customStyle="1" w:styleId="BodyText1">
    <w:name w:val="Body Text1"/>
    <w:qFormat/>
    <w:pPr>
      <w:numPr>
        <w:ilvl w:val="1"/>
      </w:numPr>
      <w:spacing w:before="200" w:after="200" w:line="480" w:lineRule="auto"/>
    </w:pPr>
    <w:rPr>
      <w:rFonts w:ascii="Charter-Roman" w:hAnsi="Charter-Roman"/>
      <w:color w:val="000000"/>
    </w:rPr>
  </w:style>
  <w:style w:type="paragraph" w:customStyle="1" w:styleId="BodyTextList">
    <w:name w:val="Body Text List"/>
    <w:basedOn w:val="BodyText1"/>
    <w:qFormat/>
  </w:style>
  <w:style w:type="paragraph" w:customStyle="1" w:styleId="BodyTextCaption">
    <w:name w:val="Body Text Caption"/>
    <w:basedOn w:val="BodyText1"/>
    <w:next w:val="BodyText1"/>
    <w:qFormat/>
    <w:rsid w:val="008C74B4"/>
    <w:pPr>
      <w:ind w:left="567" w:right="567"/>
      <w:jc w:val="both"/>
    </w:pPr>
  </w:style>
  <w:style w:type="paragraph" w:customStyle="1" w:styleId="ManuscriptTitle">
    <w:name w:val="Manuscript Title"/>
    <w:qFormat/>
    <w:pPr>
      <w:numPr>
        <w:ilvl w:val="1"/>
      </w:numPr>
      <w:spacing w:before="200" w:after="200" w:line="600" w:lineRule="auto"/>
    </w:pPr>
    <w:rPr>
      <w:rFonts w:ascii="Charter-Roman" w:hAnsi="Charter-Roman"/>
      <w:b/>
      <w:bCs/>
      <w:color w:val="000000"/>
      <w:sz w:val="40"/>
    </w:rPr>
  </w:style>
  <w:style w:type="paragraph" w:customStyle="1" w:styleId="ManuscriptTitleList">
    <w:name w:val="Manuscript Title List"/>
    <w:basedOn w:val="ManuscriptTitle"/>
    <w:qFormat/>
  </w:style>
  <w:style w:type="paragraph" w:customStyle="1" w:styleId="ManuscriptTitleCaption">
    <w:name w:val="Manuscript Title Caption"/>
    <w:basedOn w:val="ManuscriptTitle"/>
    <w:next w:val="ManuscriptTitle"/>
    <w:qFormat/>
  </w:style>
  <w:style w:type="character" w:styleId="CommentReference">
    <w:name w:val="annotation reference"/>
    <w:basedOn w:val="DefaultParagraphFont"/>
    <w:uiPriority w:val="99"/>
    <w:semiHidden/>
    <w:unhideWhenUsed/>
    <w:rsid w:val="008922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2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2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2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2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2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2A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1519B"/>
  </w:style>
  <w:style w:type="character" w:styleId="PlaceholderText">
    <w:name w:val="Placeholder Text"/>
    <w:basedOn w:val="DefaultParagraphFont"/>
    <w:uiPriority w:val="99"/>
    <w:semiHidden/>
    <w:rsid w:val="0026374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4B423F"/>
    <w:pPr>
      <w:spacing w:after="200"/>
    </w:pPr>
    <w:rPr>
      <w:i/>
      <w:iCs/>
      <w:color w:val="1F497D" w:themeColor="text2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39A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39A3"/>
    <w:rPr>
      <w:rFonts w:ascii="Lucida Grande" w:hAnsi="Lucida Grande" w:cs="Lucida Grande"/>
    </w:rPr>
  </w:style>
  <w:style w:type="character" w:styleId="Strong">
    <w:name w:val="Strong"/>
    <w:basedOn w:val="DefaultParagraphFont"/>
    <w:uiPriority w:val="22"/>
    <w:qFormat/>
    <w:rsid w:val="00B075D4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="Times New Roman" w:hAnsi="Helvetica" w:cs="Helvetica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Heading">
    <w:name w:val="Section Heading"/>
    <w:qFormat/>
    <w:pPr>
      <w:numPr>
        <w:ilvl w:val="1"/>
      </w:numPr>
      <w:spacing w:before="160" w:after="100" w:line="480" w:lineRule="auto"/>
    </w:pPr>
    <w:rPr>
      <w:rFonts w:ascii="Charter-Roman" w:hAnsi="Charter-Roman"/>
      <w:b/>
      <w:bCs/>
      <w:color w:val="000000"/>
      <w:sz w:val="32"/>
    </w:rPr>
  </w:style>
  <w:style w:type="paragraph" w:customStyle="1" w:styleId="SectionHeadingList">
    <w:name w:val="Section Heading List"/>
    <w:basedOn w:val="SectionHeading"/>
    <w:qFormat/>
  </w:style>
  <w:style w:type="paragraph" w:customStyle="1" w:styleId="SectionHeadingCaption">
    <w:name w:val="Section Heading Caption"/>
    <w:basedOn w:val="SectionHeading"/>
    <w:next w:val="SectionHeading"/>
    <w:qFormat/>
  </w:style>
  <w:style w:type="paragraph" w:customStyle="1" w:styleId="SubsectionHeading">
    <w:name w:val="Subsection Heading"/>
    <w:qFormat/>
    <w:pPr>
      <w:numPr>
        <w:ilvl w:val="1"/>
      </w:numPr>
      <w:spacing w:before="160" w:after="100" w:line="420" w:lineRule="auto"/>
    </w:pPr>
    <w:rPr>
      <w:rFonts w:ascii="Charter-Roman" w:hAnsi="Charter-Roman"/>
      <w:b/>
      <w:bCs/>
      <w:color w:val="000000"/>
      <w:sz w:val="28"/>
    </w:rPr>
  </w:style>
  <w:style w:type="paragraph" w:customStyle="1" w:styleId="SubsectionHeadingList">
    <w:name w:val="Subsection Heading List"/>
    <w:basedOn w:val="SubsectionHeading"/>
    <w:qFormat/>
  </w:style>
  <w:style w:type="paragraph" w:customStyle="1" w:styleId="SubsectionHeadingCaption">
    <w:name w:val="Subsection Heading Caption"/>
    <w:basedOn w:val="SubsectionHeading"/>
    <w:next w:val="SubsectionHeading"/>
    <w:qFormat/>
  </w:style>
  <w:style w:type="paragraph" w:customStyle="1" w:styleId="BodyText1">
    <w:name w:val="Body Text1"/>
    <w:qFormat/>
    <w:pPr>
      <w:numPr>
        <w:ilvl w:val="1"/>
      </w:numPr>
      <w:spacing w:before="200" w:after="200" w:line="480" w:lineRule="auto"/>
    </w:pPr>
    <w:rPr>
      <w:rFonts w:ascii="Charter-Roman" w:hAnsi="Charter-Roman"/>
      <w:color w:val="000000"/>
    </w:rPr>
  </w:style>
  <w:style w:type="paragraph" w:customStyle="1" w:styleId="BodyTextList">
    <w:name w:val="Body Text List"/>
    <w:basedOn w:val="BodyText1"/>
    <w:qFormat/>
  </w:style>
  <w:style w:type="paragraph" w:customStyle="1" w:styleId="BodyTextCaption">
    <w:name w:val="Body Text Caption"/>
    <w:basedOn w:val="BodyText1"/>
    <w:next w:val="BodyText1"/>
    <w:qFormat/>
    <w:rsid w:val="008C74B4"/>
    <w:pPr>
      <w:ind w:left="567" w:right="567"/>
      <w:jc w:val="both"/>
    </w:pPr>
  </w:style>
  <w:style w:type="paragraph" w:customStyle="1" w:styleId="ManuscriptTitle">
    <w:name w:val="Manuscript Title"/>
    <w:qFormat/>
    <w:pPr>
      <w:numPr>
        <w:ilvl w:val="1"/>
      </w:numPr>
      <w:spacing w:before="200" w:after="200" w:line="600" w:lineRule="auto"/>
    </w:pPr>
    <w:rPr>
      <w:rFonts w:ascii="Charter-Roman" w:hAnsi="Charter-Roman"/>
      <w:b/>
      <w:bCs/>
      <w:color w:val="000000"/>
      <w:sz w:val="40"/>
    </w:rPr>
  </w:style>
  <w:style w:type="paragraph" w:customStyle="1" w:styleId="ManuscriptTitleList">
    <w:name w:val="Manuscript Title List"/>
    <w:basedOn w:val="ManuscriptTitle"/>
    <w:qFormat/>
  </w:style>
  <w:style w:type="paragraph" w:customStyle="1" w:styleId="ManuscriptTitleCaption">
    <w:name w:val="Manuscript Title Caption"/>
    <w:basedOn w:val="ManuscriptTitle"/>
    <w:next w:val="ManuscriptTitle"/>
    <w:qFormat/>
  </w:style>
  <w:style w:type="character" w:styleId="CommentReference">
    <w:name w:val="annotation reference"/>
    <w:basedOn w:val="DefaultParagraphFont"/>
    <w:uiPriority w:val="99"/>
    <w:semiHidden/>
    <w:unhideWhenUsed/>
    <w:rsid w:val="008922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2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2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2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2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2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2A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1519B"/>
  </w:style>
  <w:style w:type="character" w:styleId="PlaceholderText">
    <w:name w:val="Placeholder Text"/>
    <w:basedOn w:val="DefaultParagraphFont"/>
    <w:uiPriority w:val="99"/>
    <w:semiHidden/>
    <w:rsid w:val="0026374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4B423F"/>
    <w:pPr>
      <w:spacing w:after="200"/>
    </w:pPr>
    <w:rPr>
      <w:i/>
      <w:iCs/>
      <w:color w:val="1F497D" w:themeColor="text2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39A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39A3"/>
    <w:rPr>
      <w:rFonts w:ascii="Lucida Grande" w:hAnsi="Lucida Grande" w:cs="Lucida Grande"/>
    </w:rPr>
  </w:style>
  <w:style w:type="character" w:styleId="Strong">
    <w:name w:val="Strong"/>
    <w:basedOn w:val="DefaultParagraphFont"/>
    <w:uiPriority w:val="22"/>
    <w:qFormat/>
    <w:rsid w:val="00B075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5" Type="http://schemas.microsoft.com/office/2011/relationships/people" Target="people.xml"/><Relationship Id="rId16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08</Words>
  <Characters>2332</Characters>
  <Application>Microsoft Macintosh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 Morel</dc:creator>
  <cp:lastModifiedBy>Pierre Morel</cp:lastModifiedBy>
  <cp:revision>9</cp:revision>
  <cp:lastPrinted>2016-07-06T13:12:00Z</cp:lastPrinted>
  <dcterms:created xsi:type="dcterms:W3CDTF">2017-02-01T16:31:00Z</dcterms:created>
  <dcterms:modified xsi:type="dcterms:W3CDTF">2017-04-13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-no-doi-no-issue"/&gt;&lt;format class="21"/&gt;&lt;count citations="38" publications="34"/&gt;&lt;/info&gt;PAPERS2_INFO_END</vt:lpwstr>
  </property>
</Properties>
</file>